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54065" w14:textId="4B609784" w:rsidR="00187BEB" w:rsidRDefault="009D0BB8">
      <w:r>
        <w:rPr>
          <w:b/>
        </w:rPr>
        <w:t>Meta-analysis methods</w:t>
      </w:r>
    </w:p>
    <w:p w14:paraId="4898C649" w14:textId="658792A5" w:rsidR="009D0BB8" w:rsidRDefault="009D0BB8" w:rsidP="009D0BB8">
      <w:r>
        <w:t>We searched Google Scholar on September 1</w:t>
      </w:r>
      <w:r w:rsidRPr="009D0BB8">
        <w:rPr>
          <w:vertAlign w:val="superscript"/>
        </w:rPr>
        <w:t>st</w:t>
      </w:r>
      <w:r>
        <w:t xml:space="preserve"> 2023 using the search terms: </w:t>
      </w:r>
      <w:r w:rsidRPr="00DF22B7">
        <w:t xml:space="preserve">"intrinsic rate" and "carrying capacity" </w:t>
      </w:r>
      <w:r>
        <w:t xml:space="preserve">and </w:t>
      </w:r>
      <w:proofErr w:type="spellStart"/>
      <w:r w:rsidRPr="00DF22B7">
        <w:t>microb</w:t>
      </w:r>
      <w:proofErr w:type="spellEnd"/>
      <w:r w:rsidRPr="00DF22B7">
        <w:t xml:space="preserve">* </w:t>
      </w:r>
      <w:proofErr w:type="spellStart"/>
      <w:r w:rsidRPr="00DF22B7">
        <w:t>evol</w:t>
      </w:r>
      <w:proofErr w:type="spellEnd"/>
      <w:r w:rsidRPr="00DF22B7">
        <w:t>*</w:t>
      </w:r>
      <w:r>
        <w:t xml:space="preserve">. To be included in our analysis, studies had to include estimates of </w:t>
      </w:r>
      <w:r w:rsidRPr="009D0BB8">
        <w:rPr>
          <w:i/>
        </w:rPr>
        <w:t>r</w:t>
      </w:r>
      <w:r>
        <w:t xml:space="preserve"> and </w:t>
      </w:r>
      <w:r w:rsidRPr="009D0BB8">
        <w:rPr>
          <w:i/>
        </w:rPr>
        <w:t xml:space="preserve">K </w:t>
      </w:r>
      <w:r>
        <w:t xml:space="preserve">for a given environment and involve at least 3 different genotypes/lineages/strains of the same species evaluated in those environments. We excluded any studies that only estimated </w:t>
      </w:r>
      <w:r w:rsidRPr="009D0BB8">
        <w:rPr>
          <w:i/>
        </w:rPr>
        <w:t>r</w:t>
      </w:r>
      <w:r>
        <w:t xml:space="preserve"> and </w:t>
      </w:r>
      <w:r w:rsidRPr="009D0BB8">
        <w:rPr>
          <w:i/>
        </w:rPr>
        <w:t>K</w:t>
      </w:r>
      <w:r>
        <w:t xml:space="preserve"> for a single population or for replicates of the same population/strain/genotype/lineage. We </w:t>
      </w:r>
      <w:r w:rsidR="00096B14">
        <w:t xml:space="preserve">got 12060 hits and </w:t>
      </w:r>
      <w:r>
        <w:t xml:space="preserve">scanned the first 400 results and found 5 studies that matched our criteria. </w:t>
      </w:r>
      <w:r w:rsidR="00096B14">
        <w:t xml:space="preserve">All of the studies </w:t>
      </w:r>
      <w:r w:rsidR="0096504A">
        <w:t xml:space="preserve">that were ultimately included in our analyses </w:t>
      </w:r>
      <w:r w:rsidR="00096B14">
        <w:t xml:space="preserve">appeared in the first </w:t>
      </w:r>
      <w:bookmarkStart w:id="0" w:name="_GoBack"/>
      <w:bookmarkEnd w:id="0"/>
      <w:r w:rsidR="00096B14">
        <w:t xml:space="preserve">100 records. </w:t>
      </w:r>
    </w:p>
    <w:p w14:paraId="54F14E94" w14:textId="5924B0E5" w:rsidR="009D0BB8" w:rsidRPr="00096B14" w:rsidRDefault="009D0BB8" w:rsidP="009D0BB8">
      <w:r>
        <w:t xml:space="preserve">To analyse the scaling relationship between </w:t>
      </w:r>
      <w:r w:rsidRPr="009D0BB8">
        <w:rPr>
          <w:i/>
        </w:rPr>
        <w:t>r</w:t>
      </w:r>
      <w:r>
        <w:t xml:space="preserve"> and </w:t>
      </w:r>
      <w:r w:rsidRPr="009D0BB8">
        <w:rPr>
          <w:i/>
        </w:rPr>
        <w:t>K</w:t>
      </w:r>
      <w:r>
        <w:t xml:space="preserve"> within each environment, </w:t>
      </w:r>
      <w:r w:rsidR="00096B14">
        <w:t>we extracted the raw data from online repositories for these studies and analysed the relationships directly using log-log linear analyses for each environment-species combination</w:t>
      </w:r>
      <w:r w:rsidR="007F0E5C">
        <w:t xml:space="preserve"> (Supplementary </w:t>
      </w:r>
      <w:r w:rsidR="0096504A">
        <w:t>T</w:t>
      </w:r>
      <w:r w:rsidR="007F0E5C">
        <w:t>able 1</w:t>
      </w:r>
      <w:r w:rsidR="0096504A">
        <w:t>)</w:t>
      </w:r>
      <w:r w:rsidR="00096B14">
        <w:t xml:space="preserve">. To analyse the central tendency of the data overall, we fit a mixed-effects linear model that included </w:t>
      </w:r>
      <w:r w:rsidR="00096B14">
        <w:rPr>
          <w:i/>
        </w:rPr>
        <w:t>r</w:t>
      </w:r>
      <w:r w:rsidR="00096B14">
        <w:t xml:space="preserve"> as a continuous predictor, environment as a categorical fixed effect, the interaction between r and environment, as well as the random effect of species and species nested with study.  </w:t>
      </w:r>
    </w:p>
    <w:p w14:paraId="53A18BA1" w14:textId="5AAA0BEF" w:rsidR="009D0BB8" w:rsidRPr="009D0BB8" w:rsidRDefault="009D0BB8"/>
    <w:sectPr w:rsidR="009D0BB8" w:rsidRPr="009D0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10"/>
    <w:rsid w:val="00096B14"/>
    <w:rsid w:val="007F0E5C"/>
    <w:rsid w:val="00835910"/>
    <w:rsid w:val="0096504A"/>
    <w:rsid w:val="009D0BB8"/>
    <w:rsid w:val="00C13084"/>
    <w:rsid w:val="00C8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D75F"/>
  <w15:chartTrackingRefBased/>
  <w15:docId w15:val="{FAE7A73D-5588-4B19-AFD9-4926A6A6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Marshall</dc:creator>
  <cp:keywords/>
  <dc:description/>
  <cp:lastModifiedBy>Dustin Marshall</cp:lastModifiedBy>
  <cp:revision>4</cp:revision>
  <dcterms:created xsi:type="dcterms:W3CDTF">2023-09-14T06:41:00Z</dcterms:created>
  <dcterms:modified xsi:type="dcterms:W3CDTF">2023-10-04T02:38:00Z</dcterms:modified>
</cp:coreProperties>
</file>